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F60" w:rsidRPr="0021553B" w:rsidRDefault="002E0F60" w:rsidP="002E0F6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A1A3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6523C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1553B">
        <w:rPr>
          <w:rFonts w:ascii="Times New Roman" w:hAnsi="Times New Roman" w:cs="Times New Roman"/>
          <w:bCs/>
          <w:sz w:val="24"/>
          <w:szCs w:val="24"/>
        </w:rPr>
        <w:t xml:space="preserve">Estimates of SNP heritability of </w:t>
      </w:r>
      <w:r>
        <w:rPr>
          <w:rFonts w:ascii="Times New Roman" w:hAnsi="Times New Roman" w:cs="Times New Roman"/>
          <w:bCs/>
          <w:sz w:val="24"/>
          <w:szCs w:val="24"/>
        </w:rPr>
        <w:t>Cognitive Performance (CP), Education Attainment (EA), Household Income (HI)</w:t>
      </w:r>
      <w:r w:rsidRPr="0021553B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General Risk-taking behavior (GR) and Psychopathology(PGC_CD) </w:t>
      </w:r>
      <w:r w:rsidRPr="0021553B">
        <w:rPr>
          <w:rFonts w:ascii="Times New Roman" w:hAnsi="Times New Roman" w:cs="Times New Roman"/>
          <w:bCs/>
          <w:sz w:val="24"/>
          <w:szCs w:val="24"/>
        </w:rPr>
        <w:t>based on LD score regression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2E0F60" w:rsidRDefault="002E0F60" w:rsidP="002E0F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E0F60" w:rsidRPr="0004092C" w:rsidRDefault="002E0F60" w:rsidP="002E0F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06C3A">
        <w:rPr>
          <w:noProof/>
        </w:rPr>
        <w:drawing>
          <wp:inline distT="0" distB="0" distL="0" distR="0">
            <wp:extent cx="5438775" cy="128587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128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172" w:rsidRDefault="00C87172"/>
    <w:sectPr w:rsidR="00C87172" w:rsidSect="00E37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283"/>
  <w:characterSpacingControl w:val="doNotCompress"/>
  <w:compat/>
  <w:rsids>
    <w:rsidRoot w:val="002E0F60"/>
    <w:rsid w:val="001F735D"/>
    <w:rsid w:val="002E0F60"/>
    <w:rsid w:val="00497CEC"/>
    <w:rsid w:val="00844191"/>
    <w:rsid w:val="00847DAB"/>
    <w:rsid w:val="00B052B9"/>
    <w:rsid w:val="00C87172"/>
    <w:rsid w:val="00D6523C"/>
    <w:rsid w:val="00E020B4"/>
    <w:rsid w:val="00E255FB"/>
    <w:rsid w:val="00E379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41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19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Angelis, Flavio</dc:creator>
  <cp:lastModifiedBy>npgrjuser14</cp:lastModifiedBy>
  <cp:revision>2</cp:revision>
  <dcterms:created xsi:type="dcterms:W3CDTF">2021-11-12T07:33:00Z</dcterms:created>
  <dcterms:modified xsi:type="dcterms:W3CDTF">2021-11-12T07:33:00Z</dcterms:modified>
</cp:coreProperties>
</file>